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2"/>
        </w:rPr>
        <w:t>Supplementary Material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ascii="Times New Roman" w:hAnsi="Times New Roman" w:cs="Times New Roman"/>
          <w:sz w:val="20"/>
          <w:szCs w:val="20"/>
        </w:rPr>
        <w:t xml:space="preserve">. Comparison between the </w:t>
      </w:r>
      <w:r>
        <w:rPr>
          <w:rFonts w:hint="eastAsia"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ncluded and </w:t>
      </w:r>
      <w:r>
        <w:rPr>
          <w:rFonts w:hint="eastAsia"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xcluded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ubjec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2235"/>
        <w:gridCol w:w="2235"/>
        <w:gridCol w:w="7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luded (N =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ded (N = 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at admission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years, median (IQR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60.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62.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5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9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x, n (F/M) 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/66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ars of education, years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ation of disease, years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.3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ehn-Yahr stage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DS-UPDRS I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DS-UPDRS II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DS-UPDRS III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 (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DS-UPDRS total score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3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CA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re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2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AT striatal binding ratios  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84" w:firstLineChars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caudate uptake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.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.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84" w:firstLineChars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tamen uptake, 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0.8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rospinal fluid biomarkers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84" w:firstLineChars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α-syn, pg/mL, me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374.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7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54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409.9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59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97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84" w:firstLineChars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β42, pg/mL, me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781.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75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2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864.4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22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34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84" w:firstLineChars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sphorylated Tau, pg/mL, me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2.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3.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ind w:firstLine="284" w:firstLineChars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Tau, pg/mL, me</w:t>
            </w:r>
            <w:r>
              <w:rPr>
                <w:rFonts w:ascii="Times New Roman" w:hAnsi="Times New Roman" w:eastAsia="MYingHei_18030_C-Medium" w:cs="Times New Roman"/>
                <w:sz w:val="20"/>
                <w:szCs w:val="20"/>
              </w:rPr>
              <w:t>dian (IQR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49.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4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2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159.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9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6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10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DAT, dopamine transporter; MDS-UPDRS, movement disorder society united Parkinson’s disease rating scale; MoCA,</w:t>
      </w:r>
      <w:bookmarkStart w:id="0" w:name="OLE_LINK6"/>
      <w:r>
        <w:rPr>
          <w:rFonts w:ascii="Times New Roman" w:hAnsi="Times New Roman" w:cs="Times New Roman"/>
          <w:sz w:val="20"/>
          <w:szCs w:val="20"/>
        </w:rPr>
        <w:t xml:space="preserve"> Montreal Cognitive Assessment</w:t>
      </w:r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>
        <w:rPr>
          <w:rFonts w:ascii="Times New Roman" w:hAnsi="Times New Roman" w:cs="Times New Roman"/>
          <w:sz w:val="20"/>
          <w:szCs w:val="20"/>
        </w:rPr>
        <w:t>. Linear regression analysis for the association between VDC volume and FOG severity in cohort 1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2050"/>
        <w:gridCol w:w="1382"/>
        <w:gridCol w:w="2162"/>
        <w:gridCol w:w="10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22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nstandard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nstandard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5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 (-0.001–0.038)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16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 (-0.013–0.021)</w:t>
            </w:r>
          </w:p>
        </w:tc>
        <w:tc>
          <w:tcPr>
            <w:tcW w:w="106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 (-0.066–0.724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1 (-0.021–0.102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0.004–0.010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-0.0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ehn-Yahr stage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 (0.698–1.131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 (0.28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8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odopa daily dosage at admission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0.001–0.002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 (0.0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S-UPDRS III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 (0.024–0.043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 (0.00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8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 (-0.078–0.026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2 (-0.071–0.008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MA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 (-0.019–0.046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MD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(-0.017–0.037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VDC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0.001–0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0.0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was adjusted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 adjusted for variables showing a trend toward significant correlation with FOG severity (P&lt;0.1) in </w:t>
      </w:r>
      <w:r>
        <w:rPr>
          <w:rFonts w:hint="eastAsia"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univariate linear regression model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0"/>
        </w:rPr>
        <w:t>BM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 xml:space="preserve">CI, confidence interval; </w:t>
      </w:r>
      <w:r>
        <w:rPr>
          <w:rFonts w:ascii="Times New Roman" w:hAnsi="Times New Roman" w:cs="Times New Roman"/>
          <w:sz w:val="20"/>
          <w:szCs w:val="20"/>
        </w:rPr>
        <w:t xml:space="preserve">HAMA,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amilton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nxiety scale; HAMD,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amilton </w:t>
      </w:r>
      <w:r>
        <w:rPr>
          <w:rFonts w:hint="eastAsia"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epression scal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DS-UPDRS, movement disorder society united Parkinson’s disease rating scale; </w:t>
      </w:r>
      <w:r>
        <w:rPr>
          <w:rFonts w:hint="eastAsia" w:ascii="Times New Roman" w:hAnsi="Times New Roman" w:cs="Times New Roman"/>
          <w:sz w:val="20"/>
          <w:szCs w:val="20"/>
        </w:rPr>
        <w:t>MMSE, m</w:t>
      </w:r>
      <w:r>
        <w:rPr>
          <w:rFonts w:ascii="Times New Roman" w:hAnsi="Times New Roman" w:cs="Times New Roman"/>
          <w:sz w:val="20"/>
          <w:szCs w:val="20"/>
        </w:rPr>
        <w:t>ini-</w:t>
      </w:r>
      <w:r>
        <w:rPr>
          <w:rFonts w:hint="eastAsia"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ental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tate </w:t>
      </w:r>
      <w:r>
        <w:rPr>
          <w:rFonts w:hint="eastAsia"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xamination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MoCA, Montreal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gnitive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ssessment</w:t>
      </w:r>
      <w:r>
        <w:rPr>
          <w:rFonts w:hint="eastAsia" w:ascii="Times New Roman" w:hAnsi="Times New Roman" w:cs="Times New Roman"/>
          <w:sz w:val="20"/>
          <w:szCs w:val="20"/>
        </w:rPr>
        <w:t xml:space="preserve">; VDC, </w:t>
      </w:r>
      <w:r>
        <w:rPr>
          <w:rFonts w:ascii="Times New Roman" w:hAnsi="Times New Roman" w:cs="Times New Roman"/>
          <w:sz w:val="20"/>
          <w:szCs w:val="20"/>
        </w:rPr>
        <w:t>ventral diencephalon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3.</w:t>
      </w:r>
      <w:r>
        <w:rPr>
          <w:rFonts w:ascii="Times New Roman" w:hAnsi="Times New Roman" w:cs="Times New Roman"/>
          <w:sz w:val="20"/>
          <w:szCs w:val="20"/>
        </w:rPr>
        <w:t xml:space="preserve"> Linear regression analysis for the association between VDC volume and FOG severity in PPMI cohor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2050"/>
        <w:gridCol w:w="1382"/>
        <w:gridCol w:w="2162"/>
        <w:gridCol w:w="10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tcBorders>
              <w:bottom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322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tcBorders>
              <w:top w:val="nil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nstandardiz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3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1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nstandardiz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0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50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 (0.009–0.056)</w:t>
            </w:r>
          </w:p>
        </w:tc>
        <w:tc>
          <w:tcPr>
            <w:tcW w:w="138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162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 (-0.015–0.036)</w:t>
            </w:r>
          </w:p>
        </w:tc>
        <w:tc>
          <w:tcPr>
            <w:tcW w:w="1066" w:type="dxa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 (0.001–0.069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 (-0.021–0.046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ehn-Yahr stage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 (-0.133–0.764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S-UPDRS III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 (0.010–0.054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 (-0.013–0.034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7 (-0.152–0.059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D score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 (-0.079–0.299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caudate uptake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20 (-0.844–0.004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3 (-0.810–0.044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F Aβ42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-0.001–0.000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DC volume at year four</w:t>
            </w:r>
          </w:p>
        </w:tc>
        <w:tc>
          <w:tcPr>
            <w:tcW w:w="2050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-0.001–0)</w:t>
            </w:r>
          </w:p>
        </w:tc>
        <w:tc>
          <w:tcPr>
            <w:tcW w:w="138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162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-0.001–0)</w:t>
            </w:r>
          </w:p>
        </w:tc>
        <w:tc>
          <w:tcPr>
            <w:tcW w:w="1066" w:type="dxa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was adjusted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 adjusted for variables showing a trend toward significant correlation with FOG severity (P&lt;0.1) in </w:t>
      </w:r>
      <w:r>
        <w:rPr>
          <w:rFonts w:hint="eastAsia" w:ascii="Times New Roman" w:hAnsi="Times New Roman" w:cs="Times New Roman"/>
          <w:sz w:val="20"/>
          <w:szCs w:val="20"/>
        </w:rPr>
        <w:t>the </w:t>
      </w:r>
      <w:r>
        <w:rPr>
          <w:rFonts w:ascii="Times New Roman" w:hAnsi="Times New Roman" w:cs="Times New Roman"/>
          <w:sz w:val="20"/>
          <w:szCs w:val="20"/>
        </w:rPr>
        <w:t>univariate linear regression model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CI, confidence interval; </w:t>
      </w:r>
      <w:r>
        <w:rPr>
          <w:rFonts w:hint="eastAsia" w:ascii="Times New Roman" w:hAnsi="Times New Roman" w:cs="Times New Roman"/>
          <w:sz w:val="20"/>
          <w:szCs w:val="20"/>
        </w:rPr>
        <w:t>CSF, cerebrospinal fluid; PIGD, postural instability gait difficulty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DS-UPDRS, movement disorder society united Parkinson’s disease rating scale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oCA, Montreal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gnitive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ssessment</w:t>
      </w:r>
      <w:r>
        <w:rPr>
          <w:rFonts w:hint="eastAsia" w:ascii="Times New Roman" w:hAnsi="Times New Roman" w:cs="Times New Roman"/>
          <w:sz w:val="20"/>
          <w:szCs w:val="20"/>
        </w:rPr>
        <w:t xml:space="preserve">; VDC, </w:t>
      </w:r>
      <w:r>
        <w:rPr>
          <w:rFonts w:ascii="Times New Roman" w:hAnsi="Times New Roman" w:cs="Times New Roman"/>
          <w:sz w:val="20"/>
          <w:szCs w:val="20"/>
        </w:rPr>
        <w:t>ventral diencephalon.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Flowchart of patient selection in PPMI cohort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drawing>
          <wp:inline distT="0" distB="0" distL="0" distR="0">
            <wp:extent cx="4770755" cy="6504305"/>
            <wp:effectExtent l="0" t="0" r="0" b="0"/>
            <wp:docPr id="331257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25727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0755" cy="650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.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atrix of Principal Components </w:t>
      </w:r>
      <w:bookmarkStart w:id="1" w:name="_GoBack"/>
      <w:bookmarkEnd w:id="1"/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venteen principal components (PCs) were generated out of 89 parameters. </w:t>
      </w:r>
      <w:r>
        <w:rPr>
          <w:rFonts w:ascii="Times New Roman" w:hAnsi="Times New Roman" w:cs="Times New Roman"/>
          <w:kern w:val="0"/>
          <w:szCs w:val="21"/>
        </w:rPr>
        <w:t xml:space="preserve">PC1 accounted for 30.94% variance and was mainly composed of cortical thickness; PC2 accounted for 10.71% variance and was mainly composed of subcortical volumes. 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5274310"/>
            <wp:effectExtent l="0" t="0" r="2540" b="2540"/>
            <wp:docPr id="8504666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466675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ingHei_18030_C-Medium">
    <w:altName w:val="宋体"/>
    <w:panose1 w:val="00000000000000000000"/>
    <w:charset w:val="86"/>
    <w:family w:val="roman"/>
    <w:pitch w:val="default"/>
    <w:sig w:usb0="00000000" w:usb1="00000000" w:usb2="0000001E" w:usb3="00000000" w:csb0="0004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g5MjgyYTcxYzdhODQ1YTcxZjk5M2VlYzdjYjE3MWQifQ=="/>
  </w:docVars>
  <w:rsids>
    <w:rsidRoot w:val="00464A51"/>
    <w:rsid w:val="00050408"/>
    <w:rsid w:val="000C6C18"/>
    <w:rsid w:val="00103298"/>
    <w:rsid w:val="00173BF9"/>
    <w:rsid w:val="001C3883"/>
    <w:rsid w:val="00244C28"/>
    <w:rsid w:val="002E165E"/>
    <w:rsid w:val="0031534D"/>
    <w:rsid w:val="00356148"/>
    <w:rsid w:val="003569F7"/>
    <w:rsid w:val="00397B67"/>
    <w:rsid w:val="003B0367"/>
    <w:rsid w:val="00454F75"/>
    <w:rsid w:val="00462376"/>
    <w:rsid w:val="00464A51"/>
    <w:rsid w:val="0046743E"/>
    <w:rsid w:val="00483C21"/>
    <w:rsid w:val="00485147"/>
    <w:rsid w:val="004A7BF1"/>
    <w:rsid w:val="004C7632"/>
    <w:rsid w:val="004E6EC6"/>
    <w:rsid w:val="00546CB7"/>
    <w:rsid w:val="005C567C"/>
    <w:rsid w:val="00694093"/>
    <w:rsid w:val="006A701C"/>
    <w:rsid w:val="006E0D45"/>
    <w:rsid w:val="007206B3"/>
    <w:rsid w:val="007E13A8"/>
    <w:rsid w:val="00856F69"/>
    <w:rsid w:val="0086708C"/>
    <w:rsid w:val="008C226D"/>
    <w:rsid w:val="009044AB"/>
    <w:rsid w:val="009F673A"/>
    <w:rsid w:val="00AB42A2"/>
    <w:rsid w:val="00B05A5E"/>
    <w:rsid w:val="00C0393A"/>
    <w:rsid w:val="00C10820"/>
    <w:rsid w:val="00C43502"/>
    <w:rsid w:val="00C5341D"/>
    <w:rsid w:val="00C73448"/>
    <w:rsid w:val="00D31745"/>
    <w:rsid w:val="00E773F3"/>
    <w:rsid w:val="00FF071F"/>
    <w:rsid w:val="0746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66</Words>
  <Characters>3592</Characters>
  <Lines>30</Lines>
  <Paragraphs>8</Paragraphs>
  <TotalTime>76</TotalTime>
  <ScaleCrop>false</ScaleCrop>
  <LinksUpToDate>false</LinksUpToDate>
  <CharactersWithSpaces>3985</CharactersWithSpaces>
  <Application>WPS Office_12.1.0.16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6:56:00Z</dcterms:created>
  <dc:creator>亚军 连</dc:creator>
  <cp:lastModifiedBy>杨芳</cp:lastModifiedBy>
  <dcterms:modified xsi:type="dcterms:W3CDTF">2024-10-28T02:19:07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f90595192f9c257d1808a2176527900b0772ca3d2df65cbdcbd7891959b0b8</vt:lpwstr>
  </property>
  <property fmtid="{D5CDD505-2E9C-101B-9397-08002B2CF9AE}" pid="3" name="KSOProductBuildVer">
    <vt:lpwstr>2052-12.1.0.16894</vt:lpwstr>
  </property>
  <property fmtid="{D5CDD505-2E9C-101B-9397-08002B2CF9AE}" pid="4" name="ICV">
    <vt:lpwstr>CC11865D2E6F465285A91CB64670141C_12</vt:lpwstr>
  </property>
</Properties>
</file>